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67FE0" w14:textId="627C565F" w:rsidR="00CB1888" w:rsidRPr="00CB1888" w:rsidRDefault="00CB1888" w:rsidP="00CB1888">
      <w:pPr>
        <w:rPr>
          <w:rFonts w:eastAsia="Times New Roman" w:cs="Times New Roman"/>
          <w:b/>
          <w:bCs/>
        </w:rPr>
      </w:pPr>
      <w:bookmarkStart w:id="0" w:name="_Hlk61297389"/>
      <w:r w:rsidRPr="00CB1888">
        <w:rPr>
          <w:rFonts w:eastAsia="Times New Roman" w:cs="Times New Roman"/>
          <w:b/>
          <w:bCs/>
        </w:rPr>
        <w:t>Impact of the COVID-19 pandemic on symptoms of anxiety and depression and health-related quality of life in older patients with chronic kidney disease.</w:t>
      </w:r>
    </w:p>
    <w:bookmarkEnd w:id="0"/>
    <w:p w14:paraId="4D4D46CE" w14:textId="5A2C2639" w:rsidR="00CB1888" w:rsidRDefault="00CB1888" w:rsidP="00CB1888">
      <w:pPr>
        <w:rPr>
          <w:rFonts w:eastAsia="Times New Roman" w:cs="Times New Roman"/>
          <w:lang w:val="nl-NL"/>
        </w:rPr>
      </w:pPr>
      <w:proofErr w:type="spellStart"/>
      <w:r w:rsidRPr="00CB1888">
        <w:rPr>
          <w:rFonts w:eastAsia="Times New Roman" w:cs="Times New Roman"/>
          <w:lang w:val="nl-NL"/>
        </w:rPr>
        <w:t>C.G.N.Voorend</w:t>
      </w:r>
      <w:proofErr w:type="spellEnd"/>
      <w:r w:rsidR="00627E00">
        <w:rPr>
          <w:rFonts w:eastAsia="Times New Roman" w:cs="Times New Roman"/>
          <w:lang w:val="nl-NL"/>
        </w:rPr>
        <w:t>*</w:t>
      </w:r>
      <w:r w:rsidRPr="00CB1888">
        <w:rPr>
          <w:rFonts w:eastAsia="Times New Roman" w:cs="Times New Roman"/>
          <w:lang w:val="nl-NL"/>
        </w:rPr>
        <w:t xml:space="preserve">, M. van Oevelen, M. </w:t>
      </w:r>
      <w:proofErr w:type="spellStart"/>
      <w:r w:rsidRPr="00CB1888">
        <w:rPr>
          <w:rFonts w:eastAsia="Times New Roman" w:cs="Times New Roman"/>
          <w:lang w:val="nl-NL"/>
        </w:rPr>
        <w:t>Nieberg</w:t>
      </w:r>
      <w:proofErr w:type="spellEnd"/>
      <w:r w:rsidRPr="00CB1888">
        <w:rPr>
          <w:rFonts w:eastAsia="Times New Roman" w:cs="Times New Roman"/>
          <w:lang w:val="nl-NL"/>
        </w:rPr>
        <w:t xml:space="preserve">, Y. </w:t>
      </w:r>
      <w:proofErr w:type="spellStart"/>
      <w:r w:rsidRPr="00CB1888">
        <w:rPr>
          <w:rFonts w:eastAsia="Times New Roman" w:cs="Times New Roman"/>
          <w:lang w:val="nl-NL"/>
        </w:rPr>
        <w:t>Meuleman</w:t>
      </w:r>
      <w:proofErr w:type="spellEnd"/>
      <w:r w:rsidRPr="00CB1888">
        <w:rPr>
          <w:rFonts w:eastAsia="Times New Roman" w:cs="Times New Roman"/>
          <w:lang w:val="nl-NL"/>
        </w:rPr>
        <w:t>, C.F.M. Franssen, H. Joosten, N. Berkhout, A.C. Abrahams, S.P. Mooijaart, W.J.W. Bos, M. van Buren</w:t>
      </w:r>
      <w:r w:rsidRPr="00CB1888">
        <w:rPr>
          <w:rFonts w:eastAsia="Times New Roman" w:cs="Times New Roman"/>
          <w:sz w:val="20"/>
          <w:szCs w:val="20"/>
          <w:lang w:val="nl-NL"/>
        </w:rPr>
        <w:t xml:space="preserve">, </w:t>
      </w:r>
      <w:r w:rsidRPr="00CB1888">
        <w:rPr>
          <w:rFonts w:eastAsia="Times New Roman" w:cs="Times New Roman"/>
          <w:lang w:val="nl-NL"/>
        </w:rPr>
        <w:t xml:space="preserve">on </w:t>
      </w:r>
      <w:proofErr w:type="spellStart"/>
      <w:r w:rsidRPr="00CB1888">
        <w:rPr>
          <w:rFonts w:eastAsia="Times New Roman" w:cs="Times New Roman"/>
          <w:lang w:val="nl-NL"/>
        </w:rPr>
        <w:t>behalf</w:t>
      </w:r>
      <w:proofErr w:type="spellEnd"/>
      <w:r w:rsidRPr="00CB1888">
        <w:rPr>
          <w:rFonts w:eastAsia="Times New Roman" w:cs="Times New Roman"/>
          <w:lang w:val="nl-NL"/>
        </w:rPr>
        <w:t xml:space="preserve"> of </w:t>
      </w:r>
      <w:proofErr w:type="spellStart"/>
      <w:r w:rsidRPr="00CB1888">
        <w:rPr>
          <w:rFonts w:eastAsia="Times New Roman" w:cs="Times New Roman"/>
          <w:lang w:val="nl-NL"/>
        </w:rPr>
        <w:t>the</w:t>
      </w:r>
      <w:proofErr w:type="spellEnd"/>
      <w:r w:rsidRPr="00CB1888">
        <w:rPr>
          <w:rFonts w:eastAsia="Times New Roman" w:cs="Times New Roman"/>
          <w:lang w:val="nl-NL"/>
        </w:rPr>
        <w:t xml:space="preserve"> POLDER investigators </w:t>
      </w:r>
    </w:p>
    <w:p w14:paraId="6AC344D4" w14:textId="49EE738A" w:rsidR="00627E00" w:rsidRPr="00627E00" w:rsidRDefault="00627E00" w:rsidP="00CB1888">
      <w:pPr>
        <w:rPr>
          <w:rFonts w:eastAsia="Times New Roman" w:cs="Times New Roman"/>
          <w:lang w:val="en-US"/>
        </w:rPr>
      </w:pPr>
      <w:r w:rsidRPr="00627E00">
        <w:rPr>
          <w:rFonts w:eastAsia="Times New Roman" w:cs="Times New Roman"/>
          <w:lang w:val="en-US"/>
        </w:rPr>
        <w:t>* corresponding author:</w:t>
      </w:r>
      <w:r>
        <w:rPr>
          <w:rFonts w:eastAsia="Times New Roman" w:cs="Times New Roman"/>
          <w:lang w:val="en-US"/>
        </w:rPr>
        <w:t xml:space="preserve"> Leiden University Medical Center,</w:t>
      </w:r>
      <w:r w:rsidRPr="00627E00">
        <w:rPr>
          <w:rFonts w:eastAsia="Times New Roman" w:cs="Times New Roman"/>
          <w:lang w:val="en-US"/>
        </w:rPr>
        <w:t xml:space="preserve"> </w:t>
      </w:r>
      <w:hyperlink r:id="rId9" w:history="1">
        <w:r w:rsidRPr="00B859B5">
          <w:rPr>
            <w:rStyle w:val="Hyperlink"/>
            <w:rFonts w:eastAsia="Times New Roman" w:cs="Times New Roman"/>
            <w:lang w:val="en-US"/>
          </w:rPr>
          <w:t>c.g.n.voorend@lumc.nl</w:t>
        </w:r>
      </w:hyperlink>
    </w:p>
    <w:p w14:paraId="28AE4E00" w14:textId="4352EF94" w:rsidR="00CB1888" w:rsidRPr="00627E00" w:rsidRDefault="00CB1888">
      <w:pPr>
        <w:rPr>
          <w:lang w:val="en-US"/>
        </w:rPr>
      </w:pPr>
    </w:p>
    <w:p w14:paraId="1AF3466B" w14:textId="24C59EDB" w:rsidR="00D961DF" w:rsidRPr="00627E00" w:rsidRDefault="00562FC7" w:rsidP="002A30A5">
      <w:pPr>
        <w:rPr>
          <w:b/>
          <w:bCs/>
        </w:rPr>
      </w:pPr>
      <w:r>
        <w:rPr>
          <w:b/>
          <w:bCs/>
          <w:lang w:val="en-US"/>
        </w:rPr>
        <w:t>Additional t</w:t>
      </w:r>
      <w:r w:rsidR="002A30A5" w:rsidRPr="00627E00">
        <w:rPr>
          <w:b/>
          <w:bCs/>
        </w:rPr>
        <w:t>able</w:t>
      </w:r>
      <w:r>
        <w:rPr>
          <w:b/>
          <w:bCs/>
        </w:rPr>
        <w:t xml:space="preserve"> 1</w:t>
      </w:r>
      <w:r w:rsidR="00D84E96">
        <w:rPr>
          <w:b/>
          <w:bCs/>
        </w:rPr>
        <w:t>.</w:t>
      </w:r>
      <w:r w:rsidR="00C36D09" w:rsidRPr="00627E00">
        <w:rPr>
          <w:b/>
          <w:bCs/>
        </w:rPr>
        <w:t xml:space="preserve"> </w:t>
      </w:r>
      <w:r w:rsidR="005B2172" w:rsidRPr="00627E00">
        <w:rPr>
          <w:b/>
          <w:bCs/>
        </w:rPr>
        <w:t>C</w:t>
      </w:r>
      <w:r w:rsidR="00C36D09" w:rsidRPr="00627E00">
        <w:rPr>
          <w:b/>
          <w:bCs/>
        </w:rPr>
        <w:t>orrelations</w:t>
      </w:r>
      <w:r w:rsidR="00CE5FFB" w:rsidRPr="00627E00">
        <w:rPr>
          <w:b/>
          <w:bCs/>
        </w:rPr>
        <w:t xml:space="preserve"> of</w:t>
      </w:r>
      <w:r w:rsidR="00621C70" w:rsidRPr="00627E00">
        <w:rPr>
          <w:b/>
          <w:bCs/>
        </w:rPr>
        <w:t xml:space="preserve"> </w:t>
      </w:r>
      <w:r w:rsidR="002A30A5" w:rsidRPr="00627E00">
        <w:rPr>
          <w:b/>
          <w:bCs/>
        </w:rPr>
        <w:t xml:space="preserve">baseline characteristics and </w:t>
      </w:r>
      <w:r w:rsidR="00472B3E" w:rsidRPr="00627E00">
        <w:rPr>
          <w:b/>
          <w:bCs/>
        </w:rPr>
        <w:t>cross-sectional outcomes of mental</w:t>
      </w:r>
      <w:r w:rsidR="005B2172" w:rsidRPr="00627E00">
        <w:rPr>
          <w:b/>
          <w:bCs/>
        </w:rPr>
        <w:t xml:space="preserve"> wellbeing</w:t>
      </w:r>
      <w:r w:rsidR="00D84E96">
        <w:rPr>
          <w:b/>
          <w:bCs/>
        </w:rPr>
        <w:t>.</w:t>
      </w:r>
    </w:p>
    <w:tbl>
      <w:tblPr>
        <w:tblStyle w:val="Tabelraster"/>
        <w:tblW w:w="14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3"/>
        <w:gridCol w:w="850"/>
        <w:gridCol w:w="284"/>
        <w:gridCol w:w="1159"/>
        <w:gridCol w:w="966"/>
        <w:gridCol w:w="284"/>
        <w:gridCol w:w="1132"/>
        <w:gridCol w:w="991"/>
        <w:gridCol w:w="283"/>
        <w:gridCol w:w="1134"/>
        <w:gridCol w:w="1255"/>
        <w:gridCol w:w="275"/>
        <w:gridCol w:w="1245"/>
        <w:gridCol w:w="881"/>
        <w:gridCol w:w="7"/>
      </w:tblGrid>
      <w:tr w:rsidR="009111C5" w:rsidRPr="00D103B5" w14:paraId="28DAF4CE" w14:textId="77777777" w:rsidTr="00BE2C10">
        <w:trPr>
          <w:gridAfter w:val="1"/>
          <w:wAfter w:w="7" w:type="dxa"/>
        </w:trPr>
        <w:tc>
          <w:tcPr>
            <w:tcW w:w="2410" w:type="dxa"/>
            <w:tcBorders>
              <w:top w:val="single" w:sz="4" w:space="0" w:color="auto"/>
            </w:tcBorders>
          </w:tcPr>
          <w:p w14:paraId="5F826AD0" w14:textId="77777777" w:rsidR="009111C5" w:rsidRPr="00D103B5" w:rsidRDefault="009111C5" w:rsidP="00472B3E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7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D8A4138" w14:textId="7AFC4D38" w:rsidR="009111C5" w:rsidRPr="00D103B5" w:rsidRDefault="009111C5" w:rsidP="003A317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Kidney disease-related concerns for COVID-19</w:t>
            </w:r>
            <w:r w:rsidR="00BE2C10">
              <w:rPr>
                <w:rFonts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027C986A" w14:textId="77777777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AB10B2" w14:textId="4883C72B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Anxiety symptoms</w:t>
            </w:r>
          </w:p>
          <w:p w14:paraId="1BF4EF0B" w14:textId="77777777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9111C5" w:rsidRPr="00D103B5" w14:paraId="62D27231" w14:textId="22C4FB9B" w:rsidTr="00BE2C10">
        <w:trPr>
          <w:gridAfter w:val="1"/>
          <w:wAfter w:w="7" w:type="dxa"/>
        </w:trPr>
        <w:tc>
          <w:tcPr>
            <w:tcW w:w="2410" w:type="dxa"/>
          </w:tcPr>
          <w:p w14:paraId="01E1494C" w14:textId="77777777" w:rsidR="009111C5" w:rsidRPr="00D103B5" w:rsidRDefault="009111C5" w:rsidP="00472B3E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A50AE2" w14:textId="5579B1F5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anxious</w:t>
            </w:r>
          </w:p>
          <w:p w14:paraId="48E25699" w14:textId="6992A633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(n</w:t>
            </w:r>
            <w:ins w:id="1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=</w:t>
            </w:r>
            <w:ins w:id="2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8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C7039C" w14:textId="77777777" w:rsidR="009111C5" w:rsidRPr="00D103B5" w:rsidRDefault="009111C5" w:rsidP="009111C5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DBE341" w14:textId="15523BA6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stress</w:t>
            </w:r>
          </w:p>
          <w:p w14:paraId="05F6C982" w14:textId="02EF75EA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(n</w:t>
            </w:r>
            <w:ins w:id="3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=</w:t>
            </w:r>
            <w:ins w:id="4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8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8EBAFD3" w14:textId="77777777" w:rsidR="009111C5" w:rsidRPr="00D103B5" w:rsidRDefault="009111C5" w:rsidP="009111C5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CFF18C" w14:textId="756B1AAF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feeling down</w:t>
            </w:r>
          </w:p>
          <w:p w14:paraId="2B56D58E" w14:textId="741DE16B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(n</w:t>
            </w:r>
            <w:ins w:id="5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=</w:t>
            </w:r>
            <w:ins w:id="6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82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292AA55" w14:textId="77777777" w:rsidR="009111C5" w:rsidRPr="00D103B5" w:rsidRDefault="009111C5" w:rsidP="009111C5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41ACFE" w14:textId="12C6E02C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i/>
                <w:iCs/>
                <w:sz w:val="18"/>
                <w:szCs w:val="18"/>
                <w:lang w:val="en-US"/>
              </w:rPr>
              <w:t>quality of life</w:t>
            </w:r>
          </w:p>
          <w:p w14:paraId="49AD11E8" w14:textId="5B79702F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(n</w:t>
            </w:r>
            <w:ins w:id="7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=</w:t>
            </w:r>
            <w:ins w:id="8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81)</w:t>
            </w:r>
          </w:p>
        </w:tc>
        <w:tc>
          <w:tcPr>
            <w:tcW w:w="275" w:type="dxa"/>
          </w:tcPr>
          <w:p w14:paraId="07EC8EB0" w14:textId="77777777" w:rsidR="009111C5" w:rsidRPr="00D103B5" w:rsidRDefault="009111C5" w:rsidP="009111C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64A0F5" w14:textId="00EFBB2E" w:rsidR="009111C5" w:rsidRPr="00D103B5" w:rsidRDefault="009111C5" w:rsidP="009111C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HADS-A</w:t>
            </w:r>
          </w:p>
          <w:p w14:paraId="3433E5D8" w14:textId="736F56F5" w:rsidR="009111C5" w:rsidRPr="00D103B5" w:rsidRDefault="009111C5" w:rsidP="009111C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(n</w:t>
            </w:r>
            <w:ins w:id="9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=</w:t>
            </w:r>
            <w:ins w:id="10" w:author="Mathijs" w:date="2021-09-07T22:54:00Z">
              <w:r w:rsidR="008B0660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80)</w:t>
            </w:r>
          </w:p>
        </w:tc>
      </w:tr>
      <w:tr w:rsidR="009111C5" w:rsidRPr="00D103B5" w14:paraId="47886B12" w14:textId="1FF89F2E" w:rsidTr="00BE2C10">
        <w:tc>
          <w:tcPr>
            <w:tcW w:w="2410" w:type="dxa"/>
            <w:tcBorders>
              <w:bottom w:val="single" w:sz="4" w:space="0" w:color="auto"/>
            </w:tcBorders>
          </w:tcPr>
          <w:p w14:paraId="3E73A8FA" w14:textId="02DAD50B" w:rsidR="009111C5" w:rsidRPr="00D103B5" w:rsidRDefault="009111C5" w:rsidP="00472B3E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6265D3A" w14:textId="77777777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D3752E" w14:textId="77777777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B0660">
              <w:rPr>
                <w:rFonts w:cs="Times New Roman"/>
                <w:i/>
                <w:sz w:val="18"/>
                <w:szCs w:val="18"/>
                <w:lang w:val="en-US"/>
                <w:rPrChange w:id="11" w:author="Mathijs" w:date="2021-09-07T22:54:00Z">
                  <w:rPr>
                    <w:rFonts w:cs="Times New Roman"/>
                    <w:sz w:val="18"/>
                    <w:szCs w:val="18"/>
                    <w:lang w:val="en-US"/>
                  </w:rPr>
                </w:rPrChange>
              </w:rPr>
              <w:t>p</w:t>
            </w:r>
            <w:r w:rsidRPr="00D103B5">
              <w:rPr>
                <w:rFonts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561F0B5" w14:textId="77777777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34329F9" w14:textId="03E222E9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24CA546C" w14:textId="6530D528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B0660">
              <w:rPr>
                <w:rFonts w:cs="Times New Roman"/>
                <w:i/>
                <w:sz w:val="18"/>
                <w:szCs w:val="18"/>
                <w:lang w:val="en-US"/>
                <w:rPrChange w:id="12" w:author="Mathijs" w:date="2021-09-07T22:55:00Z">
                  <w:rPr>
                    <w:rFonts w:cs="Times New Roman"/>
                    <w:sz w:val="18"/>
                    <w:szCs w:val="18"/>
                    <w:lang w:val="en-US"/>
                  </w:rPr>
                </w:rPrChange>
              </w:rPr>
              <w:t>p</w:t>
            </w:r>
            <w:r w:rsidRPr="00D103B5">
              <w:rPr>
                <w:rFonts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4068D16" w14:textId="77777777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7E4E14E" w14:textId="74C4FC0E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3EE8BBF" w14:textId="6C4239C8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B0660">
              <w:rPr>
                <w:rFonts w:cs="Times New Roman"/>
                <w:i/>
                <w:sz w:val="18"/>
                <w:szCs w:val="18"/>
                <w:lang w:val="en-US"/>
                <w:rPrChange w:id="13" w:author="Mathijs" w:date="2021-09-07T22:55:00Z">
                  <w:rPr>
                    <w:rFonts w:cs="Times New Roman"/>
                    <w:sz w:val="18"/>
                    <w:szCs w:val="18"/>
                    <w:lang w:val="en-US"/>
                  </w:rPr>
                </w:rPrChange>
              </w:rPr>
              <w:t>p</w:t>
            </w:r>
            <w:r w:rsidRPr="00D103B5">
              <w:rPr>
                <w:rFonts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87D163C" w14:textId="77777777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CD033C" w14:textId="7F9D817A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Correlation coefficient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CE79769" w14:textId="732AF186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B0660">
              <w:rPr>
                <w:rFonts w:cs="Times New Roman"/>
                <w:i/>
                <w:sz w:val="18"/>
                <w:szCs w:val="18"/>
                <w:lang w:val="en-US"/>
                <w:rPrChange w:id="14" w:author="Mathijs" w:date="2021-09-07T22:55:00Z">
                  <w:rPr>
                    <w:rFonts w:cs="Times New Roman"/>
                    <w:sz w:val="18"/>
                    <w:szCs w:val="18"/>
                    <w:lang w:val="en-US"/>
                  </w:rPr>
                </w:rPrChange>
              </w:rPr>
              <w:t>p</w:t>
            </w:r>
            <w:r w:rsidRPr="00D103B5">
              <w:rPr>
                <w:rFonts w:cs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121CBD70" w14:textId="77777777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4D651B2D" w14:textId="192A982D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Correlation</w:t>
            </w:r>
          </w:p>
          <w:p w14:paraId="62ADFB23" w14:textId="3AD0720D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31BA03" w14:textId="69B43B5B" w:rsidR="009111C5" w:rsidRPr="00D103B5" w:rsidRDefault="009111C5" w:rsidP="00472B3E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8B0660">
              <w:rPr>
                <w:rFonts w:cs="Times New Roman"/>
                <w:i/>
                <w:sz w:val="18"/>
                <w:szCs w:val="18"/>
                <w:lang w:val="en-US"/>
                <w:rPrChange w:id="15" w:author="Mathijs" w:date="2021-09-07T22:55:00Z">
                  <w:rPr>
                    <w:rFonts w:cs="Times New Roman"/>
                    <w:sz w:val="18"/>
                    <w:szCs w:val="18"/>
                    <w:lang w:val="en-US"/>
                  </w:rPr>
                </w:rPrChange>
              </w:rPr>
              <w:t>p</w:t>
            </w:r>
            <w:r w:rsidRPr="00D103B5">
              <w:rPr>
                <w:rFonts w:cs="Times New Roman"/>
                <w:sz w:val="18"/>
                <w:szCs w:val="18"/>
                <w:lang w:val="en-US"/>
              </w:rPr>
              <w:t>-value</w:t>
            </w:r>
          </w:p>
        </w:tc>
      </w:tr>
      <w:tr w:rsidR="009111C5" w:rsidRPr="00D103B5" w14:paraId="4A7F4F76" w14:textId="0ECFFEAD" w:rsidTr="00BE2C10">
        <w:tc>
          <w:tcPr>
            <w:tcW w:w="2410" w:type="dxa"/>
            <w:tcBorders>
              <w:top w:val="single" w:sz="4" w:space="0" w:color="auto"/>
            </w:tcBorders>
          </w:tcPr>
          <w:p w14:paraId="7114117B" w14:textId="202BCAE2" w:rsidR="009111C5" w:rsidRPr="00D103B5" w:rsidRDefault="009111C5" w:rsidP="00472B3E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133" w:type="dxa"/>
          </w:tcPr>
          <w:p w14:paraId="68F41CEF" w14:textId="4E28D88D" w:rsidR="009111C5" w:rsidRPr="00D103B5" w:rsidRDefault="009111C5" w:rsidP="00472B3E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-</w:t>
            </w:r>
            <w:del w:id="16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  <w:lang w:val="en-GB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GB"/>
              </w:rPr>
              <w:t>.135</w:t>
            </w:r>
          </w:p>
        </w:tc>
        <w:tc>
          <w:tcPr>
            <w:tcW w:w="850" w:type="dxa"/>
          </w:tcPr>
          <w:p w14:paraId="260D0FEB" w14:textId="45F253EA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17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106</w:t>
            </w:r>
          </w:p>
        </w:tc>
        <w:tc>
          <w:tcPr>
            <w:tcW w:w="284" w:type="dxa"/>
          </w:tcPr>
          <w:p w14:paraId="08D54D0B" w14:textId="77777777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5E286B68" w14:textId="1869EAF2" w:rsidR="009111C5" w:rsidRPr="00D103B5" w:rsidRDefault="009111C5" w:rsidP="008B06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18" w:author="Mathijs" w:date="2021-09-07T22:56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bookmarkStart w:id="19" w:name="_GoBack"/>
            <w:bookmarkEnd w:id="19"/>
            <w:r w:rsidRPr="00D103B5">
              <w:rPr>
                <w:rFonts w:cs="Times New Roman"/>
                <w:sz w:val="18"/>
                <w:szCs w:val="18"/>
                <w:lang w:val="en-US"/>
              </w:rPr>
              <w:t>.029</w:t>
            </w:r>
          </w:p>
        </w:tc>
        <w:tc>
          <w:tcPr>
            <w:tcW w:w="966" w:type="dxa"/>
          </w:tcPr>
          <w:p w14:paraId="4B865037" w14:textId="73530323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20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725</w:t>
            </w:r>
          </w:p>
        </w:tc>
        <w:tc>
          <w:tcPr>
            <w:tcW w:w="284" w:type="dxa"/>
          </w:tcPr>
          <w:p w14:paraId="48725B4A" w14:textId="77777777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</w:tcPr>
          <w:p w14:paraId="74E94865" w14:textId="3FD8982E" w:rsidR="009111C5" w:rsidRPr="00D103B5" w:rsidRDefault="009111C5" w:rsidP="008B06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21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32</w:t>
            </w:r>
          </w:p>
        </w:tc>
        <w:tc>
          <w:tcPr>
            <w:tcW w:w="991" w:type="dxa"/>
          </w:tcPr>
          <w:p w14:paraId="173D8F4F" w14:textId="1A099249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22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701</w:t>
            </w:r>
          </w:p>
        </w:tc>
        <w:tc>
          <w:tcPr>
            <w:tcW w:w="283" w:type="dxa"/>
          </w:tcPr>
          <w:p w14:paraId="71AB6F42" w14:textId="77777777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FAB5AB5" w14:textId="51CAF1CF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23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20</w:t>
            </w:r>
          </w:p>
        </w:tc>
        <w:tc>
          <w:tcPr>
            <w:tcW w:w="1255" w:type="dxa"/>
          </w:tcPr>
          <w:p w14:paraId="4BAC5B0F" w14:textId="27062201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24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808</w:t>
            </w:r>
          </w:p>
        </w:tc>
        <w:tc>
          <w:tcPr>
            <w:tcW w:w="275" w:type="dxa"/>
          </w:tcPr>
          <w:p w14:paraId="4BA26F6C" w14:textId="77777777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14:paraId="4FAD6818" w14:textId="466836AB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25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77</w:t>
            </w:r>
          </w:p>
        </w:tc>
        <w:tc>
          <w:tcPr>
            <w:tcW w:w="888" w:type="dxa"/>
            <w:gridSpan w:val="2"/>
          </w:tcPr>
          <w:p w14:paraId="2E17D00A" w14:textId="1167DC42" w:rsidR="009111C5" w:rsidRPr="00D103B5" w:rsidRDefault="009111C5" w:rsidP="00472B3E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26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335</w:t>
            </w:r>
          </w:p>
        </w:tc>
      </w:tr>
      <w:tr w:rsidR="009111C5" w:rsidRPr="00D103B5" w14:paraId="4402C532" w14:textId="058E4231" w:rsidTr="00BE2C10">
        <w:tc>
          <w:tcPr>
            <w:tcW w:w="2410" w:type="dxa"/>
          </w:tcPr>
          <w:p w14:paraId="11184D8B" w14:textId="23F77BD3" w:rsidR="009111C5" w:rsidRPr="00D103B5" w:rsidRDefault="009111C5" w:rsidP="003A3175">
            <w:pPr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33" w:type="dxa"/>
          </w:tcPr>
          <w:p w14:paraId="6C6381A5" w14:textId="19BA4142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407180F7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27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558</w:t>
            </w:r>
          </w:p>
        </w:tc>
        <w:tc>
          <w:tcPr>
            <w:tcW w:w="284" w:type="dxa"/>
          </w:tcPr>
          <w:p w14:paraId="6B510F79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5D6D5E78" w14:textId="79F94821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66" w:type="dxa"/>
          </w:tcPr>
          <w:p w14:paraId="13C4F119" w14:textId="1513309B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28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74</w:t>
            </w:r>
          </w:p>
        </w:tc>
        <w:tc>
          <w:tcPr>
            <w:tcW w:w="284" w:type="dxa"/>
          </w:tcPr>
          <w:p w14:paraId="379249ED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</w:tcPr>
          <w:p w14:paraId="5C01FBAE" w14:textId="6625148D" w:rsidR="009111C5" w:rsidRPr="00D103B5" w:rsidRDefault="009111C5" w:rsidP="003A3175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991" w:type="dxa"/>
          </w:tcPr>
          <w:p w14:paraId="7AC6947D" w14:textId="0D2E7FC7" w:rsidR="009111C5" w:rsidRPr="00D103B5" w:rsidRDefault="009111C5" w:rsidP="003A3175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del w:id="29" w:author="Mathijs" w:date="2021-09-07T22:55:00Z">
              <w:r w:rsidRPr="00D103B5" w:rsidDel="008B0660">
                <w:rPr>
                  <w:rFonts w:cs="Times New Roman"/>
                  <w:b/>
                  <w:bCs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b/>
                <w:bCs/>
                <w:sz w:val="18"/>
                <w:szCs w:val="18"/>
              </w:rPr>
              <w:t>.020</w:t>
            </w:r>
          </w:p>
        </w:tc>
        <w:tc>
          <w:tcPr>
            <w:tcW w:w="283" w:type="dxa"/>
          </w:tcPr>
          <w:p w14:paraId="77798C19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B9523A9" w14:textId="58D827BE" w:rsidR="009111C5" w:rsidRPr="00D103B5" w:rsidRDefault="009111C5" w:rsidP="003A3175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55" w:type="dxa"/>
          </w:tcPr>
          <w:p w14:paraId="3B9E72A0" w14:textId="25198E40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30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546</w:t>
            </w:r>
          </w:p>
        </w:tc>
        <w:tc>
          <w:tcPr>
            <w:tcW w:w="275" w:type="dxa"/>
          </w:tcPr>
          <w:p w14:paraId="64E3C5C3" w14:textId="77777777" w:rsidR="009111C5" w:rsidRPr="00D103B5" w:rsidRDefault="009111C5" w:rsidP="003A3175">
            <w:pPr>
              <w:jc w:val="center"/>
              <w:rPr>
                <w:rFonts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245" w:type="dxa"/>
          </w:tcPr>
          <w:p w14:paraId="47CDFA29" w14:textId="319965D1" w:rsidR="009111C5" w:rsidRPr="00D103B5" w:rsidRDefault="009111C5" w:rsidP="003A317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2"/>
          </w:tcPr>
          <w:p w14:paraId="366E6C04" w14:textId="0592E51A" w:rsidR="009111C5" w:rsidRPr="00D103B5" w:rsidRDefault="009111C5" w:rsidP="003A3175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del w:id="31" w:author="Mathijs" w:date="2021-09-07T22:55:00Z">
              <w:r w:rsidRPr="00D103B5" w:rsidDel="008B0660">
                <w:rPr>
                  <w:rFonts w:cs="Times New Roman"/>
                  <w:b/>
                  <w:bCs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b/>
                <w:bCs/>
                <w:sz w:val="18"/>
                <w:szCs w:val="18"/>
              </w:rPr>
              <w:t>.020</w:t>
            </w:r>
          </w:p>
        </w:tc>
      </w:tr>
      <w:tr w:rsidR="009111C5" w:rsidRPr="00D103B5" w14:paraId="4F8D6DA1" w14:textId="77777777" w:rsidTr="00BE2C10">
        <w:tc>
          <w:tcPr>
            <w:tcW w:w="2410" w:type="dxa"/>
          </w:tcPr>
          <w:p w14:paraId="20F58504" w14:textId="77777777" w:rsidR="009111C5" w:rsidRPr="00D103B5" w:rsidRDefault="009111C5" w:rsidP="003A3175">
            <w:pPr>
              <w:spacing w:line="276" w:lineRule="auto"/>
              <w:ind w:left="179" w:right="-36" w:hanging="179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Living status*</w:t>
            </w:r>
          </w:p>
        </w:tc>
        <w:tc>
          <w:tcPr>
            <w:tcW w:w="1133" w:type="dxa"/>
          </w:tcPr>
          <w:p w14:paraId="05FCA8A6" w14:textId="77777777" w:rsidR="009111C5" w:rsidRPr="00D103B5" w:rsidRDefault="009111C5" w:rsidP="003A3175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0" w:type="dxa"/>
          </w:tcPr>
          <w:p w14:paraId="48DE92A4" w14:textId="7C8A215B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32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734</w:t>
            </w:r>
          </w:p>
        </w:tc>
        <w:tc>
          <w:tcPr>
            <w:tcW w:w="284" w:type="dxa"/>
          </w:tcPr>
          <w:p w14:paraId="5F12240E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1DAC691C" w14:textId="1FCB8DF8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66" w:type="dxa"/>
          </w:tcPr>
          <w:p w14:paraId="7A490E3E" w14:textId="52AC3B2B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33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224</w:t>
            </w:r>
          </w:p>
        </w:tc>
        <w:tc>
          <w:tcPr>
            <w:tcW w:w="284" w:type="dxa"/>
          </w:tcPr>
          <w:p w14:paraId="4308DA95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FB44DC4" w14:textId="022AE7BC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1" w:type="dxa"/>
          </w:tcPr>
          <w:p w14:paraId="2318521D" w14:textId="7C3DAF0A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34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47</w:t>
            </w:r>
          </w:p>
        </w:tc>
        <w:tc>
          <w:tcPr>
            <w:tcW w:w="283" w:type="dxa"/>
          </w:tcPr>
          <w:p w14:paraId="674A1F9E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12EA50" w14:textId="0D008063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55" w:type="dxa"/>
          </w:tcPr>
          <w:p w14:paraId="2BB3FFB7" w14:textId="315338B6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35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431</w:t>
            </w:r>
          </w:p>
        </w:tc>
        <w:tc>
          <w:tcPr>
            <w:tcW w:w="275" w:type="dxa"/>
          </w:tcPr>
          <w:p w14:paraId="12849A55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3365E4AD" w14:textId="1126A495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2"/>
          </w:tcPr>
          <w:p w14:paraId="6702887A" w14:textId="58798F24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36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91</w:t>
            </w:r>
          </w:p>
        </w:tc>
      </w:tr>
      <w:tr w:rsidR="009111C5" w:rsidRPr="00D103B5" w14:paraId="7922877A" w14:textId="700EF1AC" w:rsidTr="00BE2C10">
        <w:tc>
          <w:tcPr>
            <w:tcW w:w="2410" w:type="dxa"/>
          </w:tcPr>
          <w:p w14:paraId="0392DDAC" w14:textId="2AD9D653" w:rsidR="009111C5" w:rsidRPr="00D103B5" w:rsidRDefault="009111C5" w:rsidP="003A3175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 xml:space="preserve">Level of education* </w:t>
            </w:r>
          </w:p>
        </w:tc>
        <w:tc>
          <w:tcPr>
            <w:tcW w:w="1133" w:type="dxa"/>
          </w:tcPr>
          <w:p w14:paraId="344EBBD8" w14:textId="65E3E52F" w:rsidR="009111C5" w:rsidRPr="00D103B5" w:rsidRDefault="009111C5" w:rsidP="003A3175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0" w:type="dxa"/>
          </w:tcPr>
          <w:p w14:paraId="4B891553" w14:textId="5A6B6CF6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37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62</w:t>
            </w:r>
          </w:p>
        </w:tc>
        <w:tc>
          <w:tcPr>
            <w:tcW w:w="284" w:type="dxa"/>
          </w:tcPr>
          <w:p w14:paraId="102283D4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6503F268" w14:textId="55FE196E" w:rsidR="009111C5" w:rsidRPr="00D103B5" w:rsidRDefault="009111C5" w:rsidP="003A3175">
            <w:pPr>
              <w:jc w:val="center"/>
              <w:rPr>
                <w:rFonts w:cs="Times New Roman"/>
                <w:b/>
                <w:bCs/>
                <w:color w:val="FF0000"/>
                <w:sz w:val="18"/>
                <w:szCs w:val="18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966" w:type="dxa"/>
          </w:tcPr>
          <w:p w14:paraId="25830672" w14:textId="31BE3D28" w:rsidR="009111C5" w:rsidRPr="00D103B5" w:rsidRDefault="009111C5" w:rsidP="003A3175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del w:id="38" w:author="Mathijs" w:date="2021-09-07T22:55:00Z">
              <w:r w:rsidRPr="00D103B5" w:rsidDel="008B0660">
                <w:rPr>
                  <w:rFonts w:cs="Times New Roman"/>
                  <w:b/>
                  <w:bCs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.036</w:t>
            </w:r>
          </w:p>
        </w:tc>
        <w:tc>
          <w:tcPr>
            <w:tcW w:w="284" w:type="dxa"/>
          </w:tcPr>
          <w:p w14:paraId="01334E46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</w:tcPr>
          <w:p w14:paraId="394384A0" w14:textId="45B66451" w:rsidR="009111C5" w:rsidRPr="00D103B5" w:rsidRDefault="009111C5" w:rsidP="003A3175">
            <w:pPr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91" w:type="dxa"/>
          </w:tcPr>
          <w:p w14:paraId="19EBCC94" w14:textId="79D3F5F3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39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02</w:t>
            </w:r>
          </w:p>
        </w:tc>
        <w:tc>
          <w:tcPr>
            <w:tcW w:w="283" w:type="dxa"/>
          </w:tcPr>
          <w:p w14:paraId="59A7D33B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138B2FE" w14:textId="21ABDF72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255" w:type="dxa"/>
          </w:tcPr>
          <w:p w14:paraId="44C6D1CD" w14:textId="2EB20121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40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889</w:t>
            </w:r>
          </w:p>
        </w:tc>
        <w:tc>
          <w:tcPr>
            <w:tcW w:w="275" w:type="dxa"/>
          </w:tcPr>
          <w:p w14:paraId="13CC206F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63777724" w14:textId="04217D2F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2"/>
          </w:tcPr>
          <w:p w14:paraId="009FCB6D" w14:textId="285FD68E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41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219</w:t>
            </w:r>
          </w:p>
        </w:tc>
      </w:tr>
      <w:tr w:rsidR="009111C5" w:rsidRPr="00D103B5" w14:paraId="73F6098D" w14:textId="1D05A343" w:rsidTr="00BE2C10">
        <w:tc>
          <w:tcPr>
            <w:tcW w:w="2410" w:type="dxa"/>
          </w:tcPr>
          <w:p w14:paraId="0B25DAC2" w14:textId="77777777" w:rsidR="009111C5" w:rsidRPr="00D103B5" w:rsidRDefault="009111C5" w:rsidP="003A3175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Clinical frailty scale*</w:t>
            </w:r>
          </w:p>
        </w:tc>
        <w:tc>
          <w:tcPr>
            <w:tcW w:w="1133" w:type="dxa"/>
          </w:tcPr>
          <w:p w14:paraId="4645FAB9" w14:textId="242FBF22" w:rsidR="009111C5" w:rsidRPr="00D103B5" w:rsidRDefault="009111C5" w:rsidP="003A3175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del w:id="42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58</w:t>
            </w:r>
          </w:p>
        </w:tc>
        <w:tc>
          <w:tcPr>
            <w:tcW w:w="850" w:type="dxa"/>
          </w:tcPr>
          <w:p w14:paraId="05B07888" w14:textId="5A2E88BB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43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527</w:t>
            </w:r>
          </w:p>
        </w:tc>
        <w:tc>
          <w:tcPr>
            <w:tcW w:w="284" w:type="dxa"/>
          </w:tcPr>
          <w:p w14:paraId="7984E84F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5E0CAD68" w14:textId="172820F4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44" w:author="Mathijs" w:date="2021-09-07T22:56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81</w:t>
            </w:r>
          </w:p>
        </w:tc>
        <w:tc>
          <w:tcPr>
            <w:tcW w:w="966" w:type="dxa"/>
          </w:tcPr>
          <w:p w14:paraId="2508AF9A" w14:textId="3466B85D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45" w:author="Mathijs" w:date="2021-09-07T22:56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369</w:t>
            </w:r>
          </w:p>
        </w:tc>
        <w:tc>
          <w:tcPr>
            <w:tcW w:w="284" w:type="dxa"/>
          </w:tcPr>
          <w:p w14:paraId="64DA03A3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0B4056C" w14:textId="284E748D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46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26</w:t>
            </w:r>
          </w:p>
        </w:tc>
        <w:tc>
          <w:tcPr>
            <w:tcW w:w="991" w:type="dxa"/>
          </w:tcPr>
          <w:p w14:paraId="57DD2070" w14:textId="65711F7F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47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66</w:t>
            </w:r>
          </w:p>
        </w:tc>
        <w:tc>
          <w:tcPr>
            <w:tcW w:w="283" w:type="dxa"/>
          </w:tcPr>
          <w:p w14:paraId="662B802C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E99AC8" w14:textId="568DD3F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48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13</w:t>
            </w:r>
          </w:p>
        </w:tc>
        <w:tc>
          <w:tcPr>
            <w:tcW w:w="1255" w:type="dxa"/>
          </w:tcPr>
          <w:p w14:paraId="51852934" w14:textId="60B3685F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49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885</w:t>
            </w:r>
          </w:p>
        </w:tc>
        <w:tc>
          <w:tcPr>
            <w:tcW w:w="275" w:type="dxa"/>
          </w:tcPr>
          <w:p w14:paraId="716467F7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27654ADF" w14:textId="19050A2F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50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64</w:t>
            </w:r>
          </w:p>
        </w:tc>
        <w:tc>
          <w:tcPr>
            <w:tcW w:w="888" w:type="dxa"/>
            <w:gridSpan w:val="2"/>
          </w:tcPr>
          <w:p w14:paraId="07B8A520" w14:textId="4A7536A3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51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506</w:t>
            </w:r>
          </w:p>
        </w:tc>
      </w:tr>
      <w:tr w:rsidR="009111C5" w:rsidRPr="00D103B5" w14:paraId="4C2C224B" w14:textId="55801CC0" w:rsidTr="00BE2C10">
        <w:tc>
          <w:tcPr>
            <w:tcW w:w="2410" w:type="dxa"/>
          </w:tcPr>
          <w:p w14:paraId="40D95D6F" w14:textId="67368CC1" w:rsidR="009111C5" w:rsidRPr="00D103B5" w:rsidRDefault="009111C5" w:rsidP="003A3175">
            <w:pPr>
              <w:spacing w:line="276" w:lineRule="auto"/>
              <w:ind w:left="179" w:hanging="179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proofErr w:type="spellStart"/>
            <w:r w:rsidRPr="00D103B5">
              <w:rPr>
                <w:rFonts w:cs="Times New Roman"/>
                <w:sz w:val="18"/>
                <w:szCs w:val="18"/>
                <w:lang w:val="en-GB"/>
              </w:rPr>
              <w:t>Charlson</w:t>
            </w:r>
            <w:proofErr w:type="spellEnd"/>
            <w:r w:rsidRPr="00D103B5">
              <w:rPr>
                <w:rFonts w:cs="Times New Roman"/>
                <w:sz w:val="18"/>
                <w:szCs w:val="18"/>
                <w:lang w:val="en-GB"/>
              </w:rPr>
              <w:t xml:space="preserve"> comorbidity index * </w:t>
            </w:r>
          </w:p>
        </w:tc>
        <w:tc>
          <w:tcPr>
            <w:tcW w:w="1133" w:type="dxa"/>
          </w:tcPr>
          <w:p w14:paraId="6DE244DC" w14:textId="3654796E" w:rsidR="009111C5" w:rsidRPr="00D103B5" w:rsidRDefault="009111C5" w:rsidP="003A3175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del w:id="52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  <w:lang w:val="en-GB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GB"/>
              </w:rPr>
              <w:t>.171</w:t>
            </w:r>
          </w:p>
        </w:tc>
        <w:tc>
          <w:tcPr>
            <w:tcW w:w="850" w:type="dxa"/>
          </w:tcPr>
          <w:p w14:paraId="1C78AE73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53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63</w:t>
            </w:r>
          </w:p>
        </w:tc>
        <w:tc>
          <w:tcPr>
            <w:tcW w:w="284" w:type="dxa"/>
          </w:tcPr>
          <w:p w14:paraId="435EF875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5CC93570" w14:textId="1D6074B4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54" w:author="Mathijs" w:date="2021-09-07T22:56:00Z">
              <w:r w:rsidRPr="00BE2C10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BE2C10">
              <w:rPr>
                <w:rFonts w:cs="Times New Roman"/>
                <w:sz w:val="18"/>
                <w:szCs w:val="18"/>
              </w:rPr>
              <w:t>.100</w:t>
            </w:r>
          </w:p>
        </w:tc>
        <w:tc>
          <w:tcPr>
            <w:tcW w:w="966" w:type="dxa"/>
          </w:tcPr>
          <w:p w14:paraId="6349DFBF" w14:textId="0689EB86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55" w:author="Mathijs" w:date="2021-09-07T22:56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270</w:t>
            </w:r>
          </w:p>
        </w:tc>
        <w:tc>
          <w:tcPr>
            <w:tcW w:w="284" w:type="dxa"/>
          </w:tcPr>
          <w:p w14:paraId="64039890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F60519A" w14:textId="2626F6D9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56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41</w:t>
            </w:r>
          </w:p>
        </w:tc>
        <w:tc>
          <w:tcPr>
            <w:tcW w:w="991" w:type="dxa"/>
          </w:tcPr>
          <w:p w14:paraId="787123BD" w14:textId="6478412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57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657</w:t>
            </w:r>
          </w:p>
        </w:tc>
        <w:tc>
          <w:tcPr>
            <w:tcW w:w="283" w:type="dxa"/>
          </w:tcPr>
          <w:p w14:paraId="2D6CF200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12CC84" w14:textId="2DE10AED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-</w:t>
            </w:r>
            <w:del w:id="58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73</w:t>
            </w:r>
          </w:p>
        </w:tc>
        <w:tc>
          <w:tcPr>
            <w:tcW w:w="1255" w:type="dxa"/>
          </w:tcPr>
          <w:p w14:paraId="683A6EF8" w14:textId="05F155F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59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428</w:t>
            </w:r>
          </w:p>
        </w:tc>
        <w:tc>
          <w:tcPr>
            <w:tcW w:w="275" w:type="dxa"/>
          </w:tcPr>
          <w:p w14:paraId="685A67D4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2E13E45A" w14:textId="6D8C9CCC" w:rsidR="009111C5" w:rsidRPr="00D103B5" w:rsidRDefault="009111C5" w:rsidP="008B0660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-</w:t>
            </w:r>
            <w:del w:id="60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14</w:t>
            </w:r>
          </w:p>
        </w:tc>
        <w:tc>
          <w:tcPr>
            <w:tcW w:w="888" w:type="dxa"/>
            <w:gridSpan w:val="2"/>
          </w:tcPr>
          <w:p w14:paraId="7CB6C841" w14:textId="59662E64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61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94</w:t>
            </w:r>
          </w:p>
        </w:tc>
      </w:tr>
      <w:tr w:rsidR="009111C5" w:rsidRPr="00D103B5" w14:paraId="60F4EEA2" w14:textId="1AC638F2" w:rsidTr="00BE2C10">
        <w:tc>
          <w:tcPr>
            <w:tcW w:w="2410" w:type="dxa"/>
          </w:tcPr>
          <w:p w14:paraId="542C69AB" w14:textId="4D305F9F" w:rsidR="009111C5" w:rsidRPr="00D103B5" w:rsidRDefault="009111C5" w:rsidP="003A3175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 xml:space="preserve">eGFR, </w:t>
            </w:r>
            <w:r w:rsidRPr="00D103B5">
              <w:rPr>
                <w:rFonts w:cs="Times New Roman"/>
                <w:i/>
                <w:iCs/>
                <w:sz w:val="18"/>
                <w:szCs w:val="18"/>
                <w:lang w:val="en-GB"/>
              </w:rPr>
              <w:t>if not on dialysis</w:t>
            </w:r>
          </w:p>
        </w:tc>
        <w:tc>
          <w:tcPr>
            <w:tcW w:w="1133" w:type="dxa"/>
          </w:tcPr>
          <w:p w14:paraId="46DE9778" w14:textId="56C440BC" w:rsidR="009111C5" w:rsidRPr="00D103B5" w:rsidRDefault="009111C5" w:rsidP="008B0660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-</w:t>
            </w:r>
            <w:del w:id="62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  <w:lang w:val="en-GB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GB"/>
              </w:rPr>
              <w:t>.096</w:t>
            </w:r>
          </w:p>
        </w:tc>
        <w:tc>
          <w:tcPr>
            <w:tcW w:w="850" w:type="dxa"/>
          </w:tcPr>
          <w:p w14:paraId="6465A1F8" w14:textId="464064B2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63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295</w:t>
            </w:r>
          </w:p>
        </w:tc>
        <w:tc>
          <w:tcPr>
            <w:tcW w:w="284" w:type="dxa"/>
          </w:tcPr>
          <w:p w14:paraId="00196D83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</w:tcPr>
          <w:p w14:paraId="2A039CF5" w14:textId="2D6E6B5C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64" w:author="Mathijs" w:date="2021-09-07T22:56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94</w:t>
            </w:r>
          </w:p>
        </w:tc>
        <w:tc>
          <w:tcPr>
            <w:tcW w:w="966" w:type="dxa"/>
          </w:tcPr>
          <w:p w14:paraId="6934A61D" w14:textId="63BB9629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65" w:author="Mathijs" w:date="2021-09-07T22:56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298</w:t>
            </w:r>
          </w:p>
        </w:tc>
        <w:tc>
          <w:tcPr>
            <w:tcW w:w="284" w:type="dxa"/>
          </w:tcPr>
          <w:p w14:paraId="2C1213E4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2" w:type="dxa"/>
          </w:tcPr>
          <w:p w14:paraId="7440E2D6" w14:textId="7900BAFA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66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72</w:t>
            </w:r>
          </w:p>
        </w:tc>
        <w:tc>
          <w:tcPr>
            <w:tcW w:w="991" w:type="dxa"/>
          </w:tcPr>
          <w:p w14:paraId="4D4234E6" w14:textId="3FD2378F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67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431</w:t>
            </w:r>
          </w:p>
        </w:tc>
        <w:tc>
          <w:tcPr>
            <w:tcW w:w="283" w:type="dxa"/>
          </w:tcPr>
          <w:p w14:paraId="7E44C0A5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CCB6C1D" w14:textId="1C53D136" w:rsidR="009111C5" w:rsidRPr="00D103B5" w:rsidRDefault="009111C5" w:rsidP="008B0660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68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10</w:t>
            </w:r>
          </w:p>
        </w:tc>
        <w:tc>
          <w:tcPr>
            <w:tcW w:w="1255" w:type="dxa"/>
          </w:tcPr>
          <w:p w14:paraId="75488775" w14:textId="5DB7DE93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69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913</w:t>
            </w:r>
          </w:p>
        </w:tc>
        <w:tc>
          <w:tcPr>
            <w:tcW w:w="275" w:type="dxa"/>
          </w:tcPr>
          <w:p w14:paraId="24B9903C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14:paraId="67A93220" w14:textId="6F4E2A4C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70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97</w:t>
            </w:r>
          </w:p>
        </w:tc>
        <w:tc>
          <w:tcPr>
            <w:tcW w:w="888" w:type="dxa"/>
            <w:gridSpan w:val="2"/>
          </w:tcPr>
          <w:p w14:paraId="20C69000" w14:textId="0DBDEDE6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71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264</w:t>
            </w:r>
          </w:p>
        </w:tc>
      </w:tr>
      <w:tr w:rsidR="009111C5" w:rsidRPr="00D103B5" w14:paraId="2E49B36B" w14:textId="45FEA7BE" w:rsidTr="00BE2C10">
        <w:tc>
          <w:tcPr>
            <w:tcW w:w="2410" w:type="dxa"/>
          </w:tcPr>
          <w:p w14:paraId="2F73A41B" w14:textId="6A3CE6B2" w:rsidR="009111C5" w:rsidRPr="00D103B5" w:rsidRDefault="009111C5" w:rsidP="003A3175">
            <w:pPr>
              <w:spacing w:line="276" w:lineRule="auto"/>
              <w:ind w:left="142" w:hanging="142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Kidney replacement therapy</w:t>
            </w:r>
          </w:p>
        </w:tc>
        <w:tc>
          <w:tcPr>
            <w:tcW w:w="1133" w:type="dxa"/>
          </w:tcPr>
          <w:p w14:paraId="026B5ED4" w14:textId="4835023A" w:rsidR="009111C5" w:rsidRPr="00D103B5" w:rsidRDefault="009111C5" w:rsidP="003A3175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850" w:type="dxa"/>
          </w:tcPr>
          <w:p w14:paraId="6C219546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72" w:author="Mathijs" w:date="2021-09-07T22:54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750</w:t>
            </w:r>
          </w:p>
        </w:tc>
        <w:tc>
          <w:tcPr>
            <w:tcW w:w="284" w:type="dxa"/>
          </w:tcPr>
          <w:p w14:paraId="6BD3B6C4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</w:tcPr>
          <w:p w14:paraId="5F68895A" w14:textId="6A8AD9D5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66" w:type="dxa"/>
          </w:tcPr>
          <w:p w14:paraId="6703C81C" w14:textId="712A76FB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73" w:author="Mathijs" w:date="2021-09-07T22:56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288</w:t>
            </w:r>
          </w:p>
        </w:tc>
        <w:tc>
          <w:tcPr>
            <w:tcW w:w="284" w:type="dxa"/>
          </w:tcPr>
          <w:p w14:paraId="10030ABC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2AEA507" w14:textId="4C91CA19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1" w:type="dxa"/>
          </w:tcPr>
          <w:p w14:paraId="59B0B2D5" w14:textId="7F70F9CA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74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465</w:t>
            </w:r>
          </w:p>
        </w:tc>
        <w:tc>
          <w:tcPr>
            <w:tcW w:w="283" w:type="dxa"/>
          </w:tcPr>
          <w:p w14:paraId="366E5727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D6BFA5" w14:textId="2E9F7593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55" w:type="dxa"/>
          </w:tcPr>
          <w:p w14:paraId="5623AE7C" w14:textId="43D847FC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75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91</w:t>
            </w:r>
          </w:p>
        </w:tc>
        <w:tc>
          <w:tcPr>
            <w:tcW w:w="275" w:type="dxa"/>
          </w:tcPr>
          <w:p w14:paraId="71FE0C8B" w14:textId="77777777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86A3A41" w14:textId="7DDF138D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88" w:type="dxa"/>
            <w:gridSpan w:val="2"/>
          </w:tcPr>
          <w:p w14:paraId="200F6BF4" w14:textId="5194B43F" w:rsidR="009111C5" w:rsidRPr="00D103B5" w:rsidRDefault="009111C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76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584</w:t>
            </w:r>
          </w:p>
        </w:tc>
      </w:tr>
      <w:tr w:rsidR="00D103B5" w:rsidRPr="00D103B5" w14:paraId="000609AF" w14:textId="77777777" w:rsidTr="00BE2C10">
        <w:tc>
          <w:tcPr>
            <w:tcW w:w="2410" w:type="dxa"/>
            <w:tcBorders>
              <w:bottom w:val="single" w:sz="4" w:space="0" w:color="auto"/>
            </w:tcBorders>
          </w:tcPr>
          <w:p w14:paraId="3AED5065" w14:textId="7552F0BD" w:rsidR="00D103B5" w:rsidRPr="00D103B5" w:rsidRDefault="00D103B5" w:rsidP="003A3175">
            <w:pPr>
              <w:ind w:left="142" w:hanging="14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Follow-up </w:t>
            </w:r>
            <w:proofErr w:type="spellStart"/>
            <w:r>
              <w:rPr>
                <w:rFonts w:cs="Times New Roman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D320244" w14:textId="41F44DC7" w:rsidR="00D103B5" w:rsidRPr="00D103B5" w:rsidRDefault="00D103B5" w:rsidP="008B066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del w:id="77" w:author="Mathijs" w:date="2021-09-07T22:54:00Z">
              <w:r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1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8DC0CC" w14:textId="2F63D6AF" w:rsidR="00D103B5" w:rsidRPr="00D103B5" w:rsidRDefault="00D103B5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78" w:author="Mathijs" w:date="2021-09-07T22:54:00Z">
              <w:r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20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32A20A2" w14:textId="77777777" w:rsidR="00D103B5" w:rsidRPr="00D103B5" w:rsidRDefault="00D103B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232CE7B" w14:textId="78C44A39" w:rsidR="00D103B5" w:rsidRPr="00D103B5" w:rsidRDefault="00BE2C10" w:rsidP="008B066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del w:id="79" w:author="Mathijs" w:date="2021-09-07T22:56:00Z">
              <w:r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031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4228002D" w14:textId="2E7C7C96" w:rsidR="00D103B5" w:rsidRPr="00D103B5" w:rsidRDefault="00BE2C10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80" w:author="Mathijs" w:date="2021-09-07T22:56:00Z">
              <w:r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70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39BA0BB" w14:textId="77777777" w:rsidR="00D103B5" w:rsidRPr="00D103B5" w:rsidRDefault="00D103B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471EC5E" w14:textId="63DCBC0C" w:rsidR="00D103B5" w:rsidRPr="00D103B5" w:rsidRDefault="00BE2C10" w:rsidP="008B066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del w:id="81" w:author="Mathijs" w:date="2021-09-07T22:55:00Z">
              <w:r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11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185A219" w14:textId="7EAA3C6A" w:rsidR="00D103B5" w:rsidRPr="00D103B5" w:rsidRDefault="00BE2C10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82" w:author="Mathijs" w:date="2021-09-07T22:55:00Z">
              <w:r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18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EA86BA7" w14:textId="77777777" w:rsidR="00D103B5" w:rsidRPr="00D103B5" w:rsidRDefault="00D103B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36C5F3" w14:textId="7D4D9798" w:rsidR="00D103B5" w:rsidRPr="00D103B5" w:rsidRDefault="00BE2C10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.004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654E4DA" w14:textId="71E293FA" w:rsidR="00D103B5" w:rsidRPr="00D103B5" w:rsidRDefault="00BE2C10" w:rsidP="003A3175">
            <w:pPr>
              <w:jc w:val="center"/>
              <w:rPr>
                <w:rFonts w:cs="Times New Roman"/>
                <w:sz w:val="18"/>
                <w:szCs w:val="18"/>
              </w:rPr>
            </w:pPr>
            <w:del w:id="83" w:author="Mathijs" w:date="2021-09-07T22:55:00Z">
              <w:r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966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21DC566A" w14:textId="77777777" w:rsidR="00D103B5" w:rsidRPr="00D103B5" w:rsidRDefault="00D103B5" w:rsidP="003A317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CEBE478" w14:textId="51EF89F7" w:rsidR="00D103B5" w:rsidRPr="00D103B5" w:rsidRDefault="00D103B5" w:rsidP="00D103B5">
            <w:pPr>
              <w:jc w:val="center"/>
              <w:rPr>
                <w:rFonts w:cs="Times New Roman"/>
                <w:sz w:val="18"/>
                <w:szCs w:val="18"/>
              </w:rPr>
            </w:pPr>
            <w:del w:id="84" w:author="Mathijs" w:date="2021-09-07T22:55:00Z">
              <w:r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004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</w:tcPr>
          <w:p w14:paraId="20A89FC5" w14:textId="4A5C4C7F" w:rsidR="00D103B5" w:rsidRPr="00D103B5" w:rsidRDefault="00D103B5" w:rsidP="00D103B5">
            <w:pPr>
              <w:jc w:val="center"/>
              <w:rPr>
                <w:rFonts w:cs="Times New Roman"/>
                <w:sz w:val="18"/>
                <w:szCs w:val="18"/>
              </w:rPr>
            </w:pPr>
            <w:del w:id="85" w:author="Mathijs" w:date="2021-09-07T22:55:00Z">
              <w:r w:rsidRPr="00D103B5" w:rsidDel="008B0660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963</w:t>
            </w:r>
          </w:p>
        </w:tc>
      </w:tr>
    </w:tbl>
    <w:p w14:paraId="76CA5071" w14:textId="77777777" w:rsidR="00BE2C10" w:rsidRDefault="00A715B4" w:rsidP="00F978FB">
      <w:pPr>
        <w:spacing w:after="0"/>
        <w:ind w:left="142" w:hanging="142"/>
        <w:rPr>
          <w:rFonts w:cs="Times New Roman"/>
          <w:sz w:val="16"/>
          <w:szCs w:val="16"/>
        </w:rPr>
      </w:pPr>
      <w:r w:rsidRPr="00472B3E">
        <w:rPr>
          <w:rFonts w:cs="Times New Roman"/>
          <w:sz w:val="16"/>
          <w:szCs w:val="16"/>
        </w:rPr>
        <w:t xml:space="preserve">* </w:t>
      </w:r>
      <w:r w:rsidR="00F978FB" w:rsidRPr="00472B3E">
        <w:rPr>
          <w:rFonts w:cs="Times New Roman"/>
          <w:sz w:val="16"/>
          <w:szCs w:val="16"/>
        </w:rPr>
        <w:t>M</w:t>
      </w:r>
      <w:r w:rsidRPr="00472B3E">
        <w:rPr>
          <w:rFonts w:cs="Times New Roman"/>
          <w:sz w:val="16"/>
          <w:szCs w:val="16"/>
        </w:rPr>
        <w:t>easure</w:t>
      </w:r>
      <w:r w:rsidR="00F978FB" w:rsidRPr="00472B3E">
        <w:rPr>
          <w:rFonts w:cs="Times New Roman"/>
          <w:sz w:val="16"/>
          <w:szCs w:val="16"/>
        </w:rPr>
        <w:t>d</w:t>
      </w:r>
      <w:r w:rsidRPr="00472B3E">
        <w:rPr>
          <w:rFonts w:cs="Times New Roman"/>
          <w:sz w:val="16"/>
          <w:szCs w:val="16"/>
        </w:rPr>
        <w:t xml:space="preserve"> at baseline</w:t>
      </w:r>
      <w:r w:rsidR="002539DD" w:rsidRPr="00472B3E">
        <w:rPr>
          <w:rFonts w:cs="Times New Roman"/>
          <w:sz w:val="16"/>
          <w:szCs w:val="16"/>
        </w:rPr>
        <w:t xml:space="preserve">, </w:t>
      </w:r>
    </w:p>
    <w:p w14:paraId="5C74E79C" w14:textId="374AFE84" w:rsidR="00D961DF" w:rsidRPr="00472B3E" w:rsidRDefault="00BE2C10" w:rsidP="00F978FB">
      <w:pPr>
        <w:spacing w:after="0"/>
        <w:ind w:left="142" w:hanging="142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** F</w:t>
      </w:r>
      <w:r w:rsidRPr="00BE2C10">
        <w:rPr>
          <w:rFonts w:cs="Times New Roman"/>
          <w:sz w:val="16"/>
          <w:szCs w:val="16"/>
        </w:rPr>
        <w:t>our statements</w:t>
      </w:r>
      <w:r>
        <w:rPr>
          <w:rFonts w:cs="Times New Roman"/>
          <w:sz w:val="16"/>
          <w:szCs w:val="16"/>
        </w:rPr>
        <w:t xml:space="preserve"> (i.e.</w:t>
      </w:r>
      <w:r w:rsidRPr="00BE2C10">
        <w:rPr>
          <w:rFonts w:cs="Times New Roman"/>
          <w:sz w:val="16"/>
          <w:szCs w:val="16"/>
        </w:rPr>
        <w:t xml:space="preserve"> ‘I am more </w:t>
      </w:r>
      <w:r w:rsidRPr="00BE2C10">
        <w:rPr>
          <w:rFonts w:cs="Times New Roman"/>
          <w:sz w:val="16"/>
          <w:szCs w:val="16"/>
          <w:u w:val="single"/>
        </w:rPr>
        <w:t>anxious</w:t>
      </w:r>
      <w:r w:rsidRPr="00BE2C10">
        <w:rPr>
          <w:rFonts w:cs="Times New Roman"/>
          <w:sz w:val="16"/>
          <w:szCs w:val="16"/>
        </w:rPr>
        <w:t xml:space="preserve"> for the coronavirus because of my kidney disease’, ‘I experience more </w:t>
      </w:r>
      <w:r w:rsidRPr="00BE2C10">
        <w:rPr>
          <w:rFonts w:cs="Times New Roman"/>
          <w:sz w:val="16"/>
          <w:szCs w:val="16"/>
          <w:u w:val="single"/>
        </w:rPr>
        <w:t>stress</w:t>
      </w:r>
      <w:r w:rsidRPr="00BE2C10">
        <w:rPr>
          <w:rFonts w:cs="Times New Roman"/>
          <w:sz w:val="16"/>
          <w:szCs w:val="16"/>
        </w:rPr>
        <w:t xml:space="preserve"> from the coronavirus because of my kidney disease’, ‘I </w:t>
      </w:r>
      <w:r w:rsidRPr="00BE2C10">
        <w:rPr>
          <w:rFonts w:cs="Times New Roman"/>
          <w:sz w:val="16"/>
          <w:szCs w:val="16"/>
          <w:u w:val="single"/>
        </w:rPr>
        <w:t>feel</w:t>
      </w:r>
      <w:r w:rsidRPr="00BE2C10">
        <w:rPr>
          <w:rFonts w:cs="Times New Roman"/>
          <w:sz w:val="16"/>
          <w:szCs w:val="16"/>
        </w:rPr>
        <w:t xml:space="preserve"> more </w:t>
      </w:r>
      <w:r w:rsidRPr="00BE2C10">
        <w:rPr>
          <w:rFonts w:cs="Times New Roman"/>
          <w:sz w:val="16"/>
          <w:szCs w:val="16"/>
          <w:u w:val="single"/>
        </w:rPr>
        <w:t>down</w:t>
      </w:r>
      <w:r w:rsidRPr="00BE2C10">
        <w:rPr>
          <w:rFonts w:cs="Times New Roman"/>
          <w:sz w:val="16"/>
          <w:szCs w:val="16"/>
        </w:rPr>
        <w:t xml:space="preserve"> because of the coronavirus’, and ‘I experience a lower </w:t>
      </w:r>
      <w:r w:rsidRPr="00BE2C10">
        <w:rPr>
          <w:rFonts w:cs="Times New Roman"/>
          <w:sz w:val="16"/>
          <w:szCs w:val="16"/>
          <w:u w:val="single"/>
        </w:rPr>
        <w:t>quality of life</w:t>
      </w:r>
      <w:r w:rsidRPr="00BE2C10">
        <w:rPr>
          <w:rFonts w:cs="Times New Roman"/>
          <w:sz w:val="16"/>
          <w:szCs w:val="16"/>
        </w:rPr>
        <w:t xml:space="preserve"> due to the coronavirus’</w:t>
      </w:r>
      <w:r>
        <w:rPr>
          <w:rFonts w:cs="Times New Roman"/>
          <w:sz w:val="16"/>
          <w:szCs w:val="16"/>
        </w:rPr>
        <w:t xml:space="preserve">) for which agreement was </w:t>
      </w:r>
      <w:r w:rsidRPr="00BE2C10">
        <w:rPr>
          <w:rFonts w:cs="Times New Roman"/>
          <w:sz w:val="16"/>
          <w:szCs w:val="16"/>
        </w:rPr>
        <w:t>rated on a five-point Likert scale</w:t>
      </w:r>
      <w:r>
        <w:rPr>
          <w:rFonts w:cs="Times New Roman"/>
          <w:sz w:val="16"/>
          <w:szCs w:val="16"/>
        </w:rPr>
        <w:t xml:space="preserve">. </w:t>
      </w:r>
    </w:p>
    <w:p w14:paraId="4F829BB8" w14:textId="0E1DB00C" w:rsidR="004338F8" w:rsidRDefault="00A715B4" w:rsidP="00BD2529">
      <w:pPr>
        <w:rPr>
          <w:rFonts w:cs="Times New Roman"/>
          <w:sz w:val="16"/>
          <w:szCs w:val="16"/>
        </w:rPr>
      </w:pPr>
      <w:r w:rsidRPr="00472B3E">
        <w:rPr>
          <w:rFonts w:cs="Times New Roman"/>
          <w:sz w:val="16"/>
          <w:szCs w:val="16"/>
        </w:rPr>
        <w:t xml:space="preserve">The following </w:t>
      </w:r>
      <w:r w:rsidR="00003BF8" w:rsidRPr="00472B3E">
        <w:rPr>
          <w:rFonts w:cs="Times New Roman"/>
          <w:sz w:val="16"/>
          <w:szCs w:val="16"/>
        </w:rPr>
        <w:t xml:space="preserve">baseline </w:t>
      </w:r>
      <w:r w:rsidRPr="00472B3E">
        <w:rPr>
          <w:rFonts w:cs="Times New Roman"/>
          <w:sz w:val="16"/>
          <w:szCs w:val="16"/>
        </w:rPr>
        <w:t xml:space="preserve">variables had missing data: Living </w:t>
      </w:r>
      <w:r w:rsidRPr="00BE2C10">
        <w:rPr>
          <w:rFonts w:cs="Times New Roman"/>
          <w:sz w:val="16"/>
          <w:szCs w:val="16"/>
        </w:rPr>
        <w:t xml:space="preserve">status (1.2%), Level of education (2.4%), </w:t>
      </w:r>
      <w:proofErr w:type="spellStart"/>
      <w:r w:rsidRPr="00BE2C10">
        <w:rPr>
          <w:rFonts w:cs="Times New Roman"/>
          <w:sz w:val="16"/>
          <w:szCs w:val="16"/>
        </w:rPr>
        <w:t>Charlson</w:t>
      </w:r>
      <w:proofErr w:type="spellEnd"/>
      <w:r w:rsidRPr="00BE2C10">
        <w:rPr>
          <w:rFonts w:cs="Times New Roman"/>
          <w:sz w:val="16"/>
          <w:szCs w:val="16"/>
        </w:rPr>
        <w:t xml:space="preserve"> comorbidity index (3.7%).</w:t>
      </w:r>
      <w:r w:rsidR="00DB7DCB" w:rsidRPr="00BE2C10">
        <w:rPr>
          <w:rFonts w:cs="Times New Roman"/>
          <w:sz w:val="16"/>
          <w:szCs w:val="16"/>
        </w:rPr>
        <w:br/>
      </w:r>
      <w:r w:rsidR="009111C5" w:rsidRPr="00472B3E">
        <w:rPr>
          <w:rFonts w:cs="Times New Roman"/>
          <w:sz w:val="16"/>
          <w:szCs w:val="16"/>
        </w:rPr>
        <w:t>Abbreviations: HADS-A, Anxiety component of the Hospital Anxiety and Depression scale</w:t>
      </w:r>
      <w:r w:rsidR="009111C5">
        <w:rPr>
          <w:rFonts w:cs="Times New Roman"/>
          <w:sz w:val="16"/>
          <w:szCs w:val="16"/>
        </w:rPr>
        <w:t>; NA, not applicable</w:t>
      </w:r>
    </w:p>
    <w:p w14:paraId="25838CC4" w14:textId="1CC1888F" w:rsidR="00472B3E" w:rsidRPr="00472B3E" w:rsidRDefault="009111C5" w:rsidP="00D84E96">
      <w:pPr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 </w:t>
      </w:r>
    </w:p>
    <w:sectPr w:rsidR="00472B3E" w:rsidRPr="00472B3E" w:rsidSect="009D74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A90ABA"/>
    <w:multiLevelType w:val="hybridMultilevel"/>
    <w:tmpl w:val="C37C248C"/>
    <w:lvl w:ilvl="0" w:tplc="63A66E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802E1C"/>
    <w:multiLevelType w:val="hybridMultilevel"/>
    <w:tmpl w:val="81DC63EC"/>
    <w:lvl w:ilvl="0" w:tplc="A1085A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hijs">
    <w15:presenceInfo w15:providerId="None" w15:userId="Mathij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1DF"/>
    <w:rsid w:val="00003BF8"/>
    <w:rsid w:val="00016033"/>
    <w:rsid w:val="00051DB3"/>
    <w:rsid w:val="000632EE"/>
    <w:rsid w:val="000765E8"/>
    <w:rsid w:val="0009689B"/>
    <w:rsid w:val="000C629F"/>
    <w:rsid w:val="000E2B9E"/>
    <w:rsid w:val="000E5E02"/>
    <w:rsid w:val="000E720A"/>
    <w:rsid w:val="000F3D5C"/>
    <w:rsid w:val="00100CB6"/>
    <w:rsid w:val="00133FAB"/>
    <w:rsid w:val="00135653"/>
    <w:rsid w:val="00142B57"/>
    <w:rsid w:val="00143FF1"/>
    <w:rsid w:val="0019229C"/>
    <w:rsid w:val="0019774E"/>
    <w:rsid w:val="001A76AD"/>
    <w:rsid w:val="001F561A"/>
    <w:rsid w:val="00246721"/>
    <w:rsid w:val="002539DD"/>
    <w:rsid w:val="00253F55"/>
    <w:rsid w:val="00271372"/>
    <w:rsid w:val="002734C3"/>
    <w:rsid w:val="00283788"/>
    <w:rsid w:val="002A30A5"/>
    <w:rsid w:val="002A3D32"/>
    <w:rsid w:val="002D28A8"/>
    <w:rsid w:val="00307176"/>
    <w:rsid w:val="0032321E"/>
    <w:rsid w:val="003305A5"/>
    <w:rsid w:val="0033088C"/>
    <w:rsid w:val="00351B3B"/>
    <w:rsid w:val="00374626"/>
    <w:rsid w:val="003918C0"/>
    <w:rsid w:val="003A3175"/>
    <w:rsid w:val="003B0499"/>
    <w:rsid w:val="003F47DE"/>
    <w:rsid w:val="0041603A"/>
    <w:rsid w:val="00421989"/>
    <w:rsid w:val="00423EBC"/>
    <w:rsid w:val="004338F8"/>
    <w:rsid w:val="00472B3E"/>
    <w:rsid w:val="004812C8"/>
    <w:rsid w:val="00482F05"/>
    <w:rsid w:val="004A7ADA"/>
    <w:rsid w:val="004B0D27"/>
    <w:rsid w:val="004B1266"/>
    <w:rsid w:val="004B1E13"/>
    <w:rsid w:val="004C2D0A"/>
    <w:rsid w:val="00520940"/>
    <w:rsid w:val="005626A7"/>
    <w:rsid w:val="00562FC7"/>
    <w:rsid w:val="00574C9E"/>
    <w:rsid w:val="0059157B"/>
    <w:rsid w:val="005B16A4"/>
    <w:rsid w:val="005B2172"/>
    <w:rsid w:val="005E3AF3"/>
    <w:rsid w:val="00621C70"/>
    <w:rsid w:val="00627E00"/>
    <w:rsid w:val="00646916"/>
    <w:rsid w:val="006764AD"/>
    <w:rsid w:val="006F2DD8"/>
    <w:rsid w:val="00705FD9"/>
    <w:rsid w:val="0070622B"/>
    <w:rsid w:val="00731F70"/>
    <w:rsid w:val="007510FD"/>
    <w:rsid w:val="0076209D"/>
    <w:rsid w:val="007701A5"/>
    <w:rsid w:val="00791D7F"/>
    <w:rsid w:val="00796BBC"/>
    <w:rsid w:val="007B54FE"/>
    <w:rsid w:val="007C0C8B"/>
    <w:rsid w:val="007D07D0"/>
    <w:rsid w:val="007D1A23"/>
    <w:rsid w:val="007D5235"/>
    <w:rsid w:val="007D6F9A"/>
    <w:rsid w:val="007E1C71"/>
    <w:rsid w:val="0080133F"/>
    <w:rsid w:val="00803A21"/>
    <w:rsid w:val="00830EED"/>
    <w:rsid w:val="00852338"/>
    <w:rsid w:val="00861C31"/>
    <w:rsid w:val="00863CCE"/>
    <w:rsid w:val="0086462F"/>
    <w:rsid w:val="00886D6C"/>
    <w:rsid w:val="008870A1"/>
    <w:rsid w:val="008B0660"/>
    <w:rsid w:val="009111C5"/>
    <w:rsid w:val="009442E8"/>
    <w:rsid w:val="00964644"/>
    <w:rsid w:val="0099707D"/>
    <w:rsid w:val="009B07E2"/>
    <w:rsid w:val="009D5598"/>
    <w:rsid w:val="009D7456"/>
    <w:rsid w:val="009E4F6A"/>
    <w:rsid w:val="00A020AC"/>
    <w:rsid w:val="00A1048D"/>
    <w:rsid w:val="00A149FC"/>
    <w:rsid w:val="00A30EBF"/>
    <w:rsid w:val="00A42BFD"/>
    <w:rsid w:val="00A43F30"/>
    <w:rsid w:val="00A54CD4"/>
    <w:rsid w:val="00A554C0"/>
    <w:rsid w:val="00A66DA9"/>
    <w:rsid w:val="00A715B4"/>
    <w:rsid w:val="00A77FCB"/>
    <w:rsid w:val="00A84B3C"/>
    <w:rsid w:val="00A920C0"/>
    <w:rsid w:val="00AA0C8E"/>
    <w:rsid w:val="00AC4474"/>
    <w:rsid w:val="00AE2615"/>
    <w:rsid w:val="00B07EB8"/>
    <w:rsid w:val="00B21EA7"/>
    <w:rsid w:val="00B719E3"/>
    <w:rsid w:val="00B83D36"/>
    <w:rsid w:val="00B8585E"/>
    <w:rsid w:val="00B96443"/>
    <w:rsid w:val="00BA04A4"/>
    <w:rsid w:val="00BA7B70"/>
    <w:rsid w:val="00BB6B2A"/>
    <w:rsid w:val="00BD2529"/>
    <w:rsid w:val="00BE1191"/>
    <w:rsid w:val="00BE2C10"/>
    <w:rsid w:val="00C3020D"/>
    <w:rsid w:val="00C36D09"/>
    <w:rsid w:val="00C43B76"/>
    <w:rsid w:val="00C71EED"/>
    <w:rsid w:val="00C721D2"/>
    <w:rsid w:val="00C73663"/>
    <w:rsid w:val="00C92C56"/>
    <w:rsid w:val="00C93164"/>
    <w:rsid w:val="00C970ED"/>
    <w:rsid w:val="00CA1C46"/>
    <w:rsid w:val="00CB1888"/>
    <w:rsid w:val="00CB2777"/>
    <w:rsid w:val="00CE154D"/>
    <w:rsid w:val="00CE5FFB"/>
    <w:rsid w:val="00D103B5"/>
    <w:rsid w:val="00D20D50"/>
    <w:rsid w:val="00D819E0"/>
    <w:rsid w:val="00D84E96"/>
    <w:rsid w:val="00D90779"/>
    <w:rsid w:val="00D961DF"/>
    <w:rsid w:val="00DA1D5D"/>
    <w:rsid w:val="00DB2AA4"/>
    <w:rsid w:val="00DB7DCB"/>
    <w:rsid w:val="00DD5587"/>
    <w:rsid w:val="00E12B45"/>
    <w:rsid w:val="00E8666C"/>
    <w:rsid w:val="00EA0F12"/>
    <w:rsid w:val="00EB7714"/>
    <w:rsid w:val="00EE087B"/>
    <w:rsid w:val="00F02621"/>
    <w:rsid w:val="00F06A72"/>
    <w:rsid w:val="00F22B59"/>
    <w:rsid w:val="00F839DB"/>
    <w:rsid w:val="00F85FC6"/>
    <w:rsid w:val="00F978FB"/>
    <w:rsid w:val="00FA778D"/>
    <w:rsid w:val="00FD064E"/>
    <w:rsid w:val="00FD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AD600"/>
  <w15:chartTrackingRefBased/>
  <w15:docId w15:val="{0114A045-4C28-4C2D-BEE9-57D19C1D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961D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96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961DF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A715B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D52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D52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D52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52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5235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627E00"/>
    <w:rPr>
      <w:color w:val="0000FF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627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4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1/relationships/people" Target="people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c.g.n.voorend@l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1E9DFFAB8A80488B14D1A34952BAB7" ma:contentTypeVersion="7" ma:contentTypeDescription="Een nieuw document maken." ma:contentTypeScope="" ma:versionID="3d9c0cb2a3a7c5a59b27315674d67e93">
  <xsd:schema xmlns:xsd="http://www.w3.org/2001/XMLSchema" xmlns:xs="http://www.w3.org/2001/XMLSchema" xmlns:p="http://schemas.microsoft.com/office/2006/metadata/properties" xmlns:ns3="f85fd143-d494-4f4d-a610-c3047587dc10" xmlns:ns4="2ae8fb9a-cb97-4699-b642-f58037a53515" targetNamespace="http://schemas.microsoft.com/office/2006/metadata/properties" ma:root="true" ma:fieldsID="8cc22f28c96386a662c9970940356a06" ns3:_="" ns4:_="">
    <xsd:import namespace="f85fd143-d494-4f4d-a610-c3047587dc10"/>
    <xsd:import namespace="2ae8fb9a-cb97-4699-b642-f58037a535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fd143-d494-4f4d-a610-c3047587dc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e8fb9a-cb97-4699-b642-f58037a5351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1EB01-C578-4DD4-983B-78E7F39CCFB1}">
  <ds:schemaRefs>
    <ds:schemaRef ds:uri="2ae8fb9a-cb97-4699-b642-f58037a53515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f85fd143-d494-4f4d-a610-c3047587dc1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FF9398B-8306-429C-B855-3A8549F978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AC39AB-4075-4C15-A925-825F5594FB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fd143-d494-4f4d-a610-c3047587dc10"/>
    <ds:schemaRef ds:uri="2ae8fb9a-cb97-4699-b642-f58037a535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C41F08E-CF7B-4925-B42A-CB5E16012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end, C.G.N. (NIER)</dc:creator>
  <cp:keywords/>
  <dc:description/>
  <cp:lastModifiedBy>Mathijs</cp:lastModifiedBy>
  <cp:revision>4</cp:revision>
  <cp:lastPrinted>2020-11-18T12:25:00Z</cp:lastPrinted>
  <dcterms:created xsi:type="dcterms:W3CDTF">2021-01-25T13:29:00Z</dcterms:created>
  <dcterms:modified xsi:type="dcterms:W3CDTF">2021-09-07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1E9DFFAB8A80488B14D1A34952BAB7</vt:lpwstr>
  </property>
</Properties>
</file>